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8BC" w:rsidRPr="007A3976" w:rsidRDefault="004248FB" w:rsidP="005F434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upplemental </w:t>
      </w:r>
      <w:bookmarkStart w:id="0" w:name="_GoBack"/>
      <w:bookmarkEnd w:id="0"/>
      <w:r w:rsidR="00731A04">
        <w:rPr>
          <w:rFonts w:ascii="Arial" w:hAnsi="Arial" w:cs="Arial"/>
          <w:sz w:val="20"/>
          <w:szCs w:val="20"/>
          <w:lang w:val="en-US"/>
        </w:rPr>
        <w:t>T</w:t>
      </w:r>
      <w:r w:rsidR="002108BC" w:rsidRPr="007A3976">
        <w:rPr>
          <w:rFonts w:ascii="Arial" w:hAnsi="Arial" w:cs="Arial"/>
          <w:sz w:val="20"/>
          <w:szCs w:val="20"/>
          <w:lang w:val="en-US"/>
        </w:rPr>
        <w:t xml:space="preserve">able </w:t>
      </w:r>
      <w:r w:rsidR="00731A04">
        <w:rPr>
          <w:rFonts w:ascii="Arial" w:hAnsi="Arial" w:cs="Arial"/>
          <w:sz w:val="20"/>
          <w:szCs w:val="20"/>
          <w:lang w:val="en-US"/>
        </w:rPr>
        <w:t>1</w:t>
      </w:r>
      <w:r w:rsidR="002108BC" w:rsidRPr="007A3976">
        <w:rPr>
          <w:rFonts w:ascii="Arial" w:hAnsi="Arial" w:cs="Arial"/>
          <w:sz w:val="20"/>
          <w:szCs w:val="20"/>
          <w:lang w:val="en-US"/>
        </w:rPr>
        <w:t>: primer sequences</w:t>
      </w:r>
    </w:p>
    <w:tbl>
      <w:tblPr>
        <w:tblStyle w:val="HelleSchattierung1"/>
        <w:tblW w:w="7421" w:type="dxa"/>
        <w:tblLook w:val="04A0" w:firstRow="1" w:lastRow="0" w:firstColumn="1" w:lastColumn="0" w:noHBand="0" w:noVBand="1"/>
      </w:tblPr>
      <w:tblGrid>
        <w:gridCol w:w="1206"/>
        <w:gridCol w:w="3308"/>
        <w:gridCol w:w="2907"/>
      </w:tblGrid>
      <w:tr w:rsidR="00C415E2" w:rsidRPr="007A3976" w:rsidTr="002C49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  <w:hideMark/>
          </w:tcPr>
          <w:p w:rsidR="00C415E2" w:rsidRPr="007A3976" w:rsidRDefault="00C415E2" w:rsidP="009F47B4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de-DE"/>
              </w:rPr>
            </w:pPr>
            <w:r w:rsidRPr="007A397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3308" w:type="dxa"/>
            <w:shd w:val="clear" w:color="auto" w:fill="auto"/>
            <w:noWrap/>
            <w:hideMark/>
          </w:tcPr>
          <w:p w:rsidR="00C415E2" w:rsidRPr="007A3976" w:rsidRDefault="00C415E2" w:rsidP="009F47B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397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de-DE"/>
              </w:rPr>
              <w:t>fwd</w:t>
            </w:r>
            <w:proofErr w:type="spellEnd"/>
          </w:p>
        </w:tc>
        <w:tc>
          <w:tcPr>
            <w:tcW w:w="2907" w:type="dxa"/>
            <w:shd w:val="clear" w:color="auto" w:fill="auto"/>
            <w:noWrap/>
          </w:tcPr>
          <w:p w:rsidR="00C415E2" w:rsidRPr="007A3976" w:rsidRDefault="00C415E2" w:rsidP="009F47B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397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de-DE"/>
              </w:rPr>
              <w:t>rev</w:t>
            </w:r>
            <w:proofErr w:type="spellEnd"/>
          </w:p>
        </w:tc>
      </w:tr>
      <w:tr w:rsidR="00C415E2" w:rsidRPr="007A3976" w:rsidTr="002C4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</w:tcPr>
          <w:p w:rsidR="00C415E2" w:rsidRPr="00E803EA" w:rsidRDefault="00C415E2" w:rsidP="009F47B4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de-DE"/>
              </w:rPr>
            </w:pPr>
            <w:r w:rsidRPr="00E803E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de-DE"/>
              </w:rPr>
              <w:t>ALP</w:t>
            </w:r>
            <w:r w:rsidR="009F47B4" w:rsidRPr="00E803E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3308" w:type="dxa"/>
            <w:shd w:val="clear" w:color="auto" w:fill="auto"/>
            <w:noWrap/>
          </w:tcPr>
          <w:p w:rsidR="00C415E2" w:rsidRPr="007A3976" w:rsidRDefault="00C415E2" w:rsidP="009F47B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A3976">
              <w:rPr>
                <w:rFonts w:ascii="Arial" w:hAnsi="Arial" w:cs="Arial"/>
                <w:sz w:val="20"/>
                <w:szCs w:val="20"/>
              </w:rPr>
              <w:t>5´-caccaacgtggctaagaatg-3´</w:t>
            </w:r>
          </w:p>
        </w:tc>
        <w:tc>
          <w:tcPr>
            <w:tcW w:w="2907" w:type="dxa"/>
            <w:shd w:val="clear" w:color="auto" w:fill="auto"/>
            <w:noWrap/>
          </w:tcPr>
          <w:p w:rsidR="00C415E2" w:rsidRPr="007A3976" w:rsidRDefault="00C415E2" w:rsidP="009F47B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A3976">
              <w:rPr>
                <w:rFonts w:ascii="Arial" w:hAnsi="Arial" w:cs="Arial"/>
                <w:sz w:val="20"/>
                <w:szCs w:val="20"/>
                <w:lang w:val="en-US"/>
              </w:rPr>
              <w:t>5´-atctccagcctggtctcctc-3´</w:t>
            </w:r>
          </w:p>
        </w:tc>
      </w:tr>
      <w:tr w:rsidR="00C415E2" w:rsidRPr="008741BF" w:rsidTr="00731A0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</w:tcPr>
          <w:p w:rsidR="00C415E2" w:rsidRPr="00E803EA" w:rsidRDefault="002A686B" w:rsidP="009F47B4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de-DE"/>
              </w:rPr>
              <w:t>BMP7</w:t>
            </w:r>
          </w:p>
        </w:tc>
        <w:tc>
          <w:tcPr>
            <w:tcW w:w="3308" w:type="dxa"/>
            <w:shd w:val="clear" w:color="auto" w:fill="auto"/>
            <w:noWrap/>
          </w:tcPr>
          <w:p w:rsidR="00C415E2" w:rsidRPr="008741BF" w:rsidRDefault="008741BF" w:rsidP="008741B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741BF">
              <w:rPr>
                <w:rFonts w:ascii="Arial" w:eastAsia="Arial Unicode MS" w:hAnsi="Arial" w:cs="Arial"/>
                <w:color w:val="000000"/>
                <w:sz w:val="20"/>
                <w:szCs w:val="20"/>
                <w:lang w:val="en-US" w:eastAsia="de-DE"/>
              </w:rPr>
              <w:t>5´-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  <w:lang w:val="en-US" w:eastAsia="de-DE"/>
              </w:rPr>
              <w:t>ccagaaccgctccaagac</w:t>
            </w:r>
            <w:r w:rsidRPr="008741BF">
              <w:rPr>
                <w:rFonts w:ascii="Arial" w:eastAsia="Arial Unicode MS" w:hAnsi="Arial" w:cs="Arial"/>
                <w:color w:val="000000"/>
                <w:sz w:val="20"/>
                <w:szCs w:val="20"/>
                <w:lang w:val="en-US" w:eastAsia="de-DE"/>
              </w:rPr>
              <w:t>-3´</w:t>
            </w:r>
          </w:p>
        </w:tc>
        <w:tc>
          <w:tcPr>
            <w:tcW w:w="2907" w:type="dxa"/>
            <w:shd w:val="clear" w:color="auto" w:fill="auto"/>
            <w:noWrap/>
          </w:tcPr>
          <w:p w:rsidR="00C415E2" w:rsidRPr="008741BF" w:rsidRDefault="008741BF" w:rsidP="008741B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741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´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ttggtggcgttcatgtag</w:t>
            </w:r>
            <w:r w:rsidRPr="008741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3´</w:t>
            </w:r>
          </w:p>
        </w:tc>
      </w:tr>
      <w:tr w:rsidR="002A686B" w:rsidRPr="007A3976" w:rsidTr="001D1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</w:tcPr>
          <w:p w:rsidR="002A686B" w:rsidRPr="00E803EA" w:rsidRDefault="002A686B" w:rsidP="001D19CB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de-DE"/>
              </w:rPr>
            </w:pPr>
            <w:r w:rsidRPr="00E803E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de-DE"/>
              </w:rPr>
              <w:t>COL10A1</w:t>
            </w:r>
          </w:p>
        </w:tc>
        <w:tc>
          <w:tcPr>
            <w:tcW w:w="3308" w:type="dxa"/>
            <w:shd w:val="clear" w:color="auto" w:fill="auto"/>
            <w:noWrap/>
          </w:tcPr>
          <w:p w:rsidR="002A686B" w:rsidRPr="007A3976" w:rsidRDefault="002A686B" w:rsidP="001D19C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A39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´-tttacgctgaacgataccaaa-3´</w:t>
            </w:r>
          </w:p>
        </w:tc>
        <w:tc>
          <w:tcPr>
            <w:tcW w:w="2907" w:type="dxa"/>
            <w:shd w:val="clear" w:color="auto" w:fill="auto"/>
            <w:noWrap/>
          </w:tcPr>
          <w:p w:rsidR="002A686B" w:rsidRPr="007A3976" w:rsidRDefault="002A686B" w:rsidP="001D19C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A39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´-ttgctctcctcttactgctat-3´</w:t>
            </w:r>
          </w:p>
        </w:tc>
      </w:tr>
      <w:tr w:rsidR="002A686B" w:rsidRPr="007A3976" w:rsidTr="001D19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</w:tcPr>
          <w:p w:rsidR="002A686B" w:rsidRPr="00E803EA" w:rsidRDefault="002A686B" w:rsidP="001D19CB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de-DE"/>
              </w:rPr>
            </w:pPr>
            <w:r w:rsidRPr="00E803E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de-DE"/>
              </w:rPr>
              <w:t>COL2A1</w:t>
            </w:r>
          </w:p>
        </w:tc>
        <w:tc>
          <w:tcPr>
            <w:tcW w:w="3308" w:type="dxa"/>
            <w:shd w:val="clear" w:color="auto" w:fill="auto"/>
            <w:noWrap/>
          </w:tcPr>
          <w:p w:rsidR="002A686B" w:rsidRPr="007A3976" w:rsidRDefault="002A686B" w:rsidP="001D19C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976">
              <w:rPr>
                <w:rFonts w:ascii="Arial" w:hAnsi="Arial" w:cs="Arial"/>
                <w:sz w:val="20"/>
                <w:szCs w:val="20"/>
                <w:lang w:val="en-US"/>
              </w:rPr>
              <w:t>5`-tggcctgagacagcatgac-3‘</w:t>
            </w:r>
          </w:p>
        </w:tc>
        <w:tc>
          <w:tcPr>
            <w:tcW w:w="2907" w:type="dxa"/>
            <w:shd w:val="clear" w:color="auto" w:fill="auto"/>
            <w:noWrap/>
          </w:tcPr>
          <w:p w:rsidR="002A686B" w:rsidRPr="007A3976" w:rsidRDefault="002A686B" w:rsidP="001D19C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A3976">
              <w:rPr>
                <w:rFonts w:ascii="Arial" w:hAnsi="Arial" w:cs="Arial"/>
                <w:sz w:val="20"/>
                <w:szCs w:val="20"/>
              </w:rPr>
              <w:t>5‘-agtgttgggagccagattgt-3‘</w:t>
            </w:r>
          </w:p>
        </w:tc>
      </w:tr>
      <w:tr w:rsidR="002A686B" w:rsidRPr="007A3976" w:rsidTr="001D1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</w:tcPr>
          <w:p w:rsidR="002A686B" w:rsidRPr="00E803EA" w:rsidRDefault="002A686B" w:rsidP="001D19CB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de-DE"/>
              </w:rPr>
            </w:pPr>
            <w:r w:rsidRPr="00E803E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de-DE"/>
              </w:rPr>
              <w:t>CPSF6</w:t>
            </w:r>
          </w:p>
        </w:tc>
        <w:tc>
          <w:tcPr>
            <w:tcW w:w="3308" w:type="dxa"/>
            <w:shd w:val="clear" w:color="auto" w:fill="auto"/>
            <w:noWrap/>
          </w:tcPr>
          <w:p w:rsidR="002A686B" w:rsidRPr="007A3976" w:rsidRDefault="002A686B" w:rsidP="001D19C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A39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aagattgccttcatggaattgag-3‘</w:t>
            </w:r>
          </w:p>
        </w:tc>
        <w:tc>
          <w:tcPr>
            <w:tcW w:w="2907" w:type="dxa"/>
            <w:shd w:val="clear" w:color="auto" w:fill="auto"/>
            <w:noWrap/>
          </w:tcPr>
          <w:p w:rsidR="002A686B" w:rsidRPr="007A3976" w:rsidRDefault="002A686B" w:rsidP="001D19C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A39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tcgtgatctactatggtccctctct-3‘</w:t>
            </w:r>
          </w:p>
        </w:tc>
      </w:tr>
      <w:tr w:rsidR="00C415E2" w:rsidRPr="007A3976" w:rsidTr="002C497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</w:tcPr>
          <w:p w:rsidR="00C415E2" w:rsidRPr="00E803EA" w:rsidRDefault="00C415E2" w:rsidP="009F47B4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de-DE"/>
              </w:rPr>
            </w:pPr>
            <w:r w:rsidRPr="00E803E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de-DE"/>
              </w:rPr>
              <w:t>IBSP</w:t>
            </w:r>
          </w:p>
        </w:tc>
        <w:tc>
          <w:tcPr>
            <w:tcW w:w="3308" w:type="dxa"/>
            <w:shd w:val="clear" w:color="auto" w:fill="auto"/>
            <w:noWrap/>
          </w:tcPr>
          <w:p w:rsidR="00C415E2" w:rsidRPr="007A3976" w:rsidRDefault="00C415E2" w:rsidP="009F47B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A39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´-cagggcagtagtgactcatcc-3´</w:t>
            </w:r>
          </w:p>
        </w:tc>
        <w:tc>
          <w:tcPr>
            <w:tcW w:w="2907" w:type="dxa"/>
            <w:shd w:val="clear" w:color="auto" w:fill="auto"/>
            <w:noWrap/>
          </w:tcPr>
          <w:p w:rsidR="00C415E2" w:rsidRPr="007A3976" w:rsidRDefault="00C415E2" w:rsidP="009F47B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A39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´-tcgattcttcattgttttctcct-3´</w:t>
            </w:r>
          </w:p>
        </w:tc>
      </w:tr>
      <w:tr w:rsidR="00C415E2" w:rsidRPr="007A3976" w:rsidTr="002C4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</w:tcPr>
          <w:p w:rsidR="00C415E2" w:rsidRPr="00E803EA" w:rsidRDefault="00C415E2" w:rsidP="009F47B4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de-DE"/>
              </w:rPr>
            </w:pPr>
            <w:r w:rsidRPr="00E803E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de-DE"/>
              </w:rPr>
              <w:t>IHH</w:t>
            </w:r>
          </w:p>
        </w:tc>
        <w:tc>
          <w:tcPr>
            <w:tcW w:w="3308" w:type="dxa"/>
            <w:shd w:val="clear" w:color="auto" w:fill="auto"/>
            <w:noWrap/>
          </w:tcPr>
          <w:p w:rsidR="00C415E2" w:rsidRPr="007A3976" w:rsidRDefault="00C415E2" w:rsidP="009F47B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976">
              <w:rPr>
                <w:rFonts w:ascii="Arial" w:hAnsi="Arial" w:cs="Arial"/>
                <w:sz w:val="20"/>
                <w:szCs w:val="20"/>
                <w:lang w:val="en-US"/>
              </w:rPr>
              <w:t>5´-cgaccgcaataagtatggac-3´</w:t>
            </w:r>
          </w:p>
        </w:tc>
        <w:tc>
          <w:tcPr>
            <w:tcW w:w="2907" w:type="dxa"/>
            <w:shd w:val="clear" w:color="auto" w:fill="auto"/>
            <w:noWrap/>
          </w:tcPr>
          <w:p w:rsidR="00C415E2" w:rsidRPr="007A3976" w:rsidRDefault="00C415E2" w:rsidP="009F47B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976">
              <w:rPr>
                <w:rFonts w:ascii="Arial" w:hAnsi="Arial" w:cs="Arial"/>
                <w:sz w:val="20"/>
                <w:szCs w:val="20"/>
                <w:lang w:val="en-US"/>
              </w:rPr>
              <w:t>5´-ggtgagcgggtgtgagtg-3´</w:t>
            </w:r>
          </w:p>
        </w:tc>
      </w:tr>
      <w:tr w:rsidR="00C415E2" w:rsidRPr="007A3976" w:rsidTr="002C497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</w:tcPr>
          <w:p w:rsidR="00C415E2" w:rsidRPr="00E803EA" w:rsidRDefault="00C415E2" w:rsidP="009F47B4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de-DE"/>
              </w:rPr>
            </w:pPr>
            <w:r w:rsidRPr="00E803E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de-DE"/>
              </w:rPr>
              <w:t>MEF2C</w:t>
            </w:r>
          </w:p>
        </w:tc>
        <w:tc>
          <w:tcPr>
            <w:tcW w:w="3308" w:type="dxa"/>
            <w:shd w:val="clear" w:color="auto" w:fill="auto"/>
            <w:noWrap/>
          </w:tcPr>
          <w:p w:rsidR="00C415E2" w:rsidRPr="007A3976" w:rsidRDefault="00C415E2" w:rsidP="009F47B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A39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gtatggcaatccccgaaact-3‘</w:t>
            </w:r>
          </w:p>
        </w:tc>
        <w:tc>
          <w:tcPr>
            <w:tcW w:w="2907" w:type="dxa"/>
            <w:shd w:val="clear" w:color="auto" w:fill="auto"/>
            <w:noWrap/>
          </w:tcPr>
          <w:p w:rsidR="00C415E2" w:rsidRPr="007A3976" w:rsidRDefault="00C415E2" w:rsidP="009F47B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A39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‘-atcgtattcttgctgcctgg-3‘</w:t>
            </w:r>
          </w:p>
        </w:tc>
      </w:tr>
      <w:tr w:rsidR="00C415E2" w:rsidRPr="007A3976" w:rsidTr="002C4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</w:tcPr>
          <w:p w:rsidR="00C415E2" w:rsidRPr="00E803EA" w:rsidRDefault="00C415E2" w:rsidP="009F47B4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de-DE"/>
              </w:rPr>
            </w:pPr>
            <w:r w:rsidRPr="00E803E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de-DE"/>
              </w:rPr>
              <w:t>PTH1R</w:t>
            </w:r>
          </w:p>
        </w:tc>
        <w:tc>
          <w:tcPr>
            <w:tcW w:w="3308" w:type="dxa"/>
            <w:shd w:val="clear" w:color="auto" w:fill="auto"/>
            <w:noWrap/>
          </w:tcPr>
          <w:p w:rsidR="00C415E2" w:rsidRPr="007A3976" w:rsidRDefault="00C415E2" w:rsidP="009F47B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976">
              <w:rPr>
                <w:rFonts w:ascii="Arial" w:hAnsi="Arial" w:cs="Arial"/>
                <w:sz w:val="20"/>
                <w:szCs w:val="20"/>
              </w:rPr>
              <w:t>5´-ggtgaggtggtggctgt-3´</w:t>
            </w:r>
          </w:p>
        </w:tc>
        <w:tc>
          <w:tcPr>
            <w:tcW w:w="2907" w:type="dxa"/>
            <w:shd w:val="clear" w:color="auto" w:fill="auto"/>
            <w:noWrap/>
          </w:tcPr>
          <w:p w:rsidR="00C415E2" w:rsidRPr="007A3976" w:rsidRDefault="00C415E2" w:rsidP="009F47B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976">
              <w:rPr>
                <w:rFonts w:ascii="Arial" w:hAnsi="Arial" w:cs="Arial"/>
                <w:sz w:val="20"/>
                <w:szCs w:val="20"/>
              </w:rPr>
              <w:t>5´-agcatgaaggacaggaac-3´</w:t>
            </w:r>
          </w:p>
        </w:tc>
      </w:tr>
      <w:tr w:rsidR="00C415E2" w:rsidRPr="007A3976" w:rsidTr="00731A0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</w:tcPr>
          <w:p w:rsidR="00C415E2" w:rsidRPr="00E803EA" w:rsidRDefault="002A686B" w:rsidP="009F47B4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de-DE"/>
              </w:rPr>
              <w:t>RUNX2</w:t>
            </w:r>
          </w:p>
        </w:tc>
        <w:tc>
          <w:tcPr>
            <w:tcW w:w="3308" w:type="dxa"/>
            <w:shd w:val="clear" w:color="auto" w:fill="auto"/>
            <w:noWrap/>
          </w:tcPr>
          <w:p w:rsidR="00C415E2" w:rsidRPr="007A3976" w:rsidRDefault="001C7184" w:rsidP="001C718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  <w:lang w:eastAsia="de-DE"/>
              </w:rPr>
            </w:pPr>
            <w:r w:rsidRPr="001C7184">
              <w:rPr>
                <w:rFonts w:ascii="Arial" w:eastAsia="Arial Unicode MS" w:hAnsi="Arial" w:cs="Arial"/>
                <w:color w:val="000000"/>
                <w:sz w:val="20"/>
                <w:szCs w:val="20"/>
                <w:lang w:eastAsia="de-DE"/>
              </w:rPr>
              <w:t>5´-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  <w:lang w:eastAsia="de-DE"/>
              </w:rPr>
              <w:t>actctaccaccccgctgtc</w:t>
            </w:r>
            <w:r w:rsidRPr="001C7184">
              <w:rPr>
                <w:rFonts w:ascii="Arial" w:eastAsia="Arial Unicode MS" w:hAnsi="Arial" w:cs="Arial"/>
                <w:color w:val="000000"/>
                <w:sz w:val="20"/>
                <w:szCs w:val="20"/>
                <w:lang w:eastAsia="de-DE"/>
              </w:rPr>
              <w:t>-3´</w:t>
            </w:r>
          </w:p>
        </w:tc>
        <w:tc>
          <w:tcPr>
            <w:tcW w:w="2907" w:type="dxa"/>
            <w:shd w:val="clear" w:color="auto" w:fill="auto"/>
            <w:noWrap/>
          </w:tcPr>
          <w:p w:rsidR="00C415E2" w:rsidRPr="007A3976" w:rsidRDefault="00665532" w:rsidP="0066553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6553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´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cagaggtggcagtgtcatca</w:t>
            </w:r>
            <w:r w:rsidRPr="0066553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´</w:t>
            </w:r>
          </w:p>
        </w:tc>
      </w:tr>
    </w:tbl>
    <w:p w:rsidR="002548B0" w:rsidRPr="007A3976" w:rsidRDefault="002548B0">
      <w:pPr>
        <w:rPr>
          <w:rFonts w:ascii="Arial" w:hAnsi="Arial" w:cs="Arial"/>
          <w:sz w:val="20"/>
          <w:szCs w:val="20"/>
        </w:rPr>
      </w:pPr>
    </w:p>
    <w:sectPr w:rsidR="002548B0" w:rsidRPr="007A39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5E2"/>
    <w:rsid w:val="00160C6D"/>
    <w:rsid w:val="001C7184"/>
    <w:rsid w:val="002108BC"/>
    <w:rsid w:val="002548B0"/>
    <w:rsid w:val="002977AB"/>
    <w:rsid w:val="002A686B"/>
    <w:rsid w:val="002C497C"/>
    <w:rsid w:val="00330437"/>
    <w:rsid w:val="003B73B8"/>
    <w:rsid w:val="004248FB"/>
    <w:rsid w:val="004E0848"/>
    <w:rsid w:val="00580A80"/>
    <w:rsid w:val="005F434E"/>
    <w:rsid w:val="00665532"/>
    <w:rsid w:val="0067393A"/>
    <w:rsid w:val="00731A04"/>
    <w:rsid w:val="007A3976"/>
    <w:rsid w:val="007D0415"/>
    <w:rsid w:val="008741BF"/>
    <w:rsid w:val="00941FBD"/>
    <w:rsid w:val="009F47B4"/>
    <w:rsid w:val="00B86C21"/>
    <w:rsid w:val="00C415E2"/>
    <w:rsid w:val="00DF5A07"/>
    <w:rsid w:val="00E80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15E2"/>
    <w:pPr>
      <w:spacing w:line="480" w:lineRule="auto"/>
      <w:ind w:left="0" w:firstLine="0"/>
      <w:jc w:val="both"/>
    </w:pPr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uiPriority w:val="60"/>
    <w:rsid w:val="00C415E2"/>
    <w:pPr>
      <w:spacing w:after="0" w:line="240" w:lineRule="auto"/>
      <w:ind w:left="0" w:firstLine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15E2"/>
    <w:pPr>
      <w:spacing w:line="480" w:lineRule="auto"/>
      <w:ind w:left="0" w:firstLine="0"/>
      <w:jc w:val="both"/>
    </w:pPr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uiPriority w:val="60"/>
    <w:rsid w:val="00C415E2"/>
    <w:pPr>
      <w:spacing w:after="0" w:line="240" w:lineRule="auto"/>
      <w:ind w:left="0" w:firstLine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4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5E1639A.dotm</Template>
  <TotalTime>0</TotalTime>
  <Pages>1</Pages>
  <Words>91</Words>
  <Characters>573</Characters>
  <Application>Microsoft Office Word</Application>
  <DocSecurity>0</DocSecurity>
  <Lines>8</Lines>
  <Paragraphs>2</Paragraphs>
  <ScaleCrop>false</ScaleCrop>
  <Company>Universitätsklinikum Heidelberg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derichs, Solvig</dc:creator>
  <cp:lastModifiedBy>Diederichs, Solvig</cp:lastModifiedBy>
  <cp:revision>24</cp:revision>
  <cp:lastPrinted>2019-05-03T09:29:00Z</cp:lastPrinted>
  <dcterms:created xsi:type="dcterms:W3CDTF">2017-09-29T13:51:00Z</dcterms:created>
  <dcterms:modified xsi:type="dcterms:W3CDTF">2019-08-13T13:25:00Z</dcterms:modified>
</cp:coreProperties>
</file>